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  <w:t>Supplementary Information</w:t>
      </w:r>
    </w:p>
    <w:p>
      <w:pPr>
        <w:pStyle w:val="Normal"/>
        <w:snapToGrid w:val="false"/>
        <w:spacing w:lineRule="auto" w:line="360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snapToGrid w:val="false"/>
        <w:spacing w:lineRule="auto" w:line="360"/>
        <w:jc w:val="left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  <w:t xml:space="preserve">Title: </w:t>
      </w:r>
    </w:p>
    <w:p>
      <w:pPr>
        <w:pStyle w:val="Normal"/>
        <w:snapToGrid w:val="false"/>
        <w:spacing w:lineRule="auto" w:line="360"/>
        <w:jc w:val="left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  <w:t>Association between serum uric acid levels and mortality: a nationwide community-based cohort study</w:t>
      </w:r>
    </w:p>
    <w:p>
      <w:pPr>
        <w:pStyle w:val="Web"/>
        <w:snapToGrid w:val="false"/>
        <w:spacing w:lineRule="auto" w:line="360" w:before="0" w:after="0"/>
        <w:rPr>
          <w:rFonts w:ascii="Arial" w:hAnsi="Arial" w:cs="Arial"/>
          <w:color w:val="000000"/>
          <w:sz w:val="21"/>
          <w:szCs w:val="21"/>
        </w:rPr>
      </w:pPr>
      <w:r>
        <w:rPr>
          <w:rFonts w:cs="Arial" w:ascii="Arial" w:hAnsi="Arial"/>
          <w:color w:val="000000"/>
          <w:sz w:val="21"/>
          <w:szCs w:val="21"/>
        </w:rPr>
      </w:r>
    </w:p>
    <w:p>
      <w:pPr>
        <w:pStyle w:val="Normal"/>
        <w:snapToGrid w:val="false"/>
        <w:spacing w:lineRule="auto" w:line="360"/>
        <w:jc w:val="left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  <w:t>Authors:</w:t>
      </w:r>
    </w:p>
    <w:p>
      <w:pPr>
        <w:pStyle w:val="Normal"/>
        <w:snapToGrid w:val="false"/>
        <w:spacing w:lineRule="auto" w:line="360"/>
        <w:jc w:val="left"/>
        <w:rPr/>
      </w:pPr>
      <w:r>
        <w:rPr>
          <w:rFonts w:cs="Arial" w:ascii="Arial" w:hAnsi="Arial"/>
          <w:bCs/>
          <w:color w:val="000000"/>
          <w:szCs w:val="21"/>
        </w:rPr>
        <w:t xml:space="preserve">Tsuneo Konta, Kazunobu Ichikawa, Ryo Kawasaki, Shouichi Fujimoto, Kunitoshi Iseki, Toshiki Moriyama, Kunihiro Yamagata, Kazuhiko Tsuruya, Ichiei Narita, Masahide Kondo, Yugo </w:t>
      </w:r>
      <w:r>
        <w:rPr>
          <w:rFonts w:cs="Arial" w:ascii="Arial" w:hAnsi="Arial"/>
          <w:color w:val="000000"/>
          <w:szCs w:val="21"/>
        </w:rPr>
        <w:t>Shibagaki</w:t>
      </w:r>
      <w:r>
        <w:rPr>
          <w:rFonts w:cs="Arial" w:ascii="Arial" w:hAnsi="Arial"/>
          <w:bCs/>
          <w:color w:val="000000"/>
          <w:szCs w:val="21"/>
        </w:rPr>
        <w:t>, Masato Kasahara, Koichi Asahi,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bCs/>
          <w:color w:val="000000"/>
          <w:szCs w:val="21"/>
        </w:rPr>
        <w:t>Tsuyoshi Watanabe.</w:t>
      </w:r>
    </w:p>
    <w:p>
      <w:pPr>
        <w:pStyle w:val="Normal"/>
        <w:snapToGrid w:val="false"/>
        <w:rPr>
          <w:rFonts w:ascii="Arial" w:hAnsi="Arial" w:cs="Arial"/>
          <w:bCs/>
          <w:color w:val="000000"/>
          <w:sz w:val="16"/>
          <w:szCs w:val="16"/>
        </w:rPr>
      </w:pPr>
      <w:r>
        <w:rPr>
          <w:rFonts w:cs="Arial" w:ascii="Arial" w:hAnsi="Arial"/>
          <w:bCs/>
          <w:color w:val="000000"/>
          <w:sz w:val="16"/>
          <w:szCs w:val="16"/>
        </w:rPr>
      </w:r>
      <w:r>
        <w:br w:type="page"/>
      </w:r>
    </w:p>
    <w:p>
      <w:pPr>
        <w:pStyle w:val="Normal"/>
        <w:snapToGrid w:val="false"/>
        <w:rPr/>
      </w:pPr>
      <w:r>
        <w:rPr>
          <w:rFonts w:cs="Arial" w:ascii="Arial" w:hAnsi="Arial"/>
          <w:color w:val="000000"/>
          <w:sz w:val="16"/>
          <w:szCs w:val="16"/>
        </w:rPr>
        <w:t>Supplementary Table. 1. Hazard ratios for mortality by the serum uric acid levels at baseline in the subjects with preserved renal function (eGFR &gt;60 mL/min/1.73m</w:t>
      </w:r>
      <w:r>
        <w:rPr>
          <w:rFonts w:cs="Arial" w:ascii="Arial" w:hAnsi="Arial"/>
          <w:color w:val="000000"/>
          <w:sz w:val="16"/>
          <w:szCs w:val="16"/>
          <w:vertAlign w:val="superscript"/>
        </w:rPr>
        <w:t>2</w:t>
      </w:r>
      <w:r>
        <w:rPr/>
        <w:t>)</w:t>
      </w:r>
    </w:p>
    <w:tbl>
      <w:tblPr>
        <w:tblW w:w="15827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71"/>
        <w:gridCol w:w="221"/>
        <w:gridCol w:w="679"/>
        <w:gridCol w:w="2057"/>
        <w:gridCol w:w="882"/>
        <w:gridCol w:w="224"/>
        <w:gridCol w:w="1978"/>
        <w:gridCol w:w="889"/>
        <w:gridCol w:w="221"/>
        <w:gridCol w:w="679"/>
        <w:gridCol w:w="2051"/>
        <w:gridCol w:w="882"/>
        <w:gridCol w:w="224"/>
        <w:gridCol w:w="1978"/>
        <w:gridCol w:w="891"/>
      </w:tblGrid>
      <w:tr>
        <w:trPr>
          <w:trHeight w:val="328" w:hRule="atLeast"/>
        </w:trPr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erum uric acid (mg/dL)</w:t>
            </w: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3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All-cause mortality </w:t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2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ardiovascular mortality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en (No. of subjects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No.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f events</w:t>
            </w:r>
          </w:p>
        </w:tc>
        <w:tc>
          <w:tcPr>
            <w:tcW w:w="2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Unadjusted HR (95%CI)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djusted HR (95%CI)*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No.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f events</w:t>
            </w:r>
          </w:p>
        </w:tc>
        <w:tc>
          <w:tcPr>
            <w:tcW w:w="2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Unadjusted HR (95%CI)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djusted HR (95%CI)*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u w:val="single"/>
              </w:rPr>
              <w:t>&lt;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2.9 (1,824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95 (1.47-2.59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45 (1.08-1.96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76 (1.53-4.98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76 (1.49-5.1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0-3.9 (8,692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52 (1.30-1.79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6 (0.97-1.37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5 (0.73-1.80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6 (0.73-1.85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53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0-4.9 (27,649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22 (1.09-1.37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.0-5.9 (52,677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8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1 (1.00-1.22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8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5 (0.93-1.18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4 (0.78-1.38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20 (0.89-1.6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3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0-6.9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(49,791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18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5 (0.93-1.19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5 (0.79-1.40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26 (0.92-1.7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.0-7.9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(25,545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98 (0.87-1.12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5 (0.99-1.33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9 (0.87-1.6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77 (1.25-2.4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.0-8.9 (8,553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37 (1.16-1.63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81 (1.50-2.20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73 (1.16-2.57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54 (1.63-3.96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u w:val="single"/>
              </w:rPr>
              <w:t>&gt;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9.0 (2,882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87 (1.47-2.38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37 (1.80-3.13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08 (1.91-4.97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83 (2.11-6.9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Hyperuricemia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(&gt; 7 mg/dL) (33,271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47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4 (0.94-1.14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34 (1.21-1.48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43 (1.17-1.7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74 (1.39-2.17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Women (No. of subjects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No.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f event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Unadjusted HR (95%CI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djusted HR (95%CI)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No.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f events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Unadjusted HR (95%CI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djusted HR (95%CI)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u w:val="single"/>
              </w:rPr>
              <w:t>&lt;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2.9 (11,195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2 (1.31-2.01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50 (1.20-1.88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7(0.96-2.90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4 (0.92-2.9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0-3.9 (56,683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9 (0.95-1.2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3 (0.89-1.20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24 (0.88-1.7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1 (0.77-1.6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0-4.9 (97,882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4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.0-5.9 (60,790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56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3 (0.98-1.29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6 (1.01-1.34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59 (1.16-2.19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3 (1.17-2.28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0-6.9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(19,018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40 (1.16-1.70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42 (1.15-1.74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0 (1.29-3.08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7 (1.03-2.70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.0-7.9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(4,130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2 (1.13-2.31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6 (1.13-2.44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72 (1.32-5.64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4 (0.88-4.76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u w:val="single"/>
              </w:rPr>
              <w:t>&gt;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8.0 (937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81 (2.35-6.18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44 (1.97-60.1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6 (4.89-23.0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.33 (3.98-21.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atLeast"/>
        </w:trPr>
        <w:tc>
          <w:tcPr>
            <w:tcW w:w="1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Hyperuricemia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(&gt; 7 mg/dL) (4,237)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7 (1.21-2.31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9 (1.19-2.40)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56 (2.08-6.09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03 (1.66-5.50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</w:tbl>
    <w:p>
      <w:pPr>
        <w:pStyle w:val="Normal"/>
        <w:snapToGrid w:val="false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>*Adjusted for age, body mass index, smoking, alcohol consumption, eGFR, systolic blood pressure, HbA1c (NGSP), triglycerides, HDL-cholesterol, LDL-cholesterol, antihypertensive medication, antidiabetic medication, lipid-lowering medication.</w:t>
      </w:r>
    </w:p>
    <w:p>
      <w:pPr>
        <w:pStyle w:val="Normal"/>
        <w:snapToGrid w:val="false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 xml:space="preserve">eGFR; estimated glomerular filtration rate, HR; hazard ratio, CI; confidence interval.   </w:t>
      </w:r>
    </w:p>
    <w:p>
      <w:pPr>
        <w:pStyle w:val="Normal"/>
        <w:snapToGrid w:val="false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  <w:r>
        <w:br w:type="page"/>
      </w:r>
    </w:p>
    <w:p>
      <w:pPr>
        <w:pStyle w:val="Normal"/>
        <w:snapToGrid w:val="false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>Supplementary Table. 2. Hazard ratios for mortality by the serum uric acid levels at baseline in the subjects without antihypertensive medication</w:t>
      </w:r>
    </w:p>
    <w:tbl>
      <w:tblPr>
        <w:tblW w:w="15827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71"/>
        <w:gridCol w:w="221"/>
        <w:gridCol w:w="679"/>
        <w:gridCol w:w="2057"/>
        <w:gridCol w:w="882"/>
        <w:gridCol w:w="224"/>
        <w:gridCol w:w="1978"/>
        <w:gridCol w:w="889"/>
        <w:gridCol w:w="221"/>
        <w:gridCol w:w="679"/>
        <w:gridCol w:w="2051"/>
        <w:gridCol w:w="882"/>
        <w:gridCol w:w="224"/>
        <w:gridCol w:w="1978"/>
        <w:gridCol w:w="891"/>
      </w:tblGrid>
      <w:tr>
        <w:trPr>
          <w:trHeight w:val="328" w:hRule="atLeast"/>
        </w:trPr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erum uric acid (mg/dL)</w:t>
            </w: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3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All-cause mortality </w:t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2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ardiovascular mortality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en (No. of subjects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No.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f events</w:t>
            </w:r>
          </w:p>
        </w:tc>
        <w:tc>
          <w:tcPr>
            <w:tcW w:w="2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Unadjusted HR (95%CI)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djusted HR (95%CI)*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No.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f events</w:t>
            </w:r>
          </w:p>
        </w:tc>
        <w:tc>
          <w:tcPr>
            <w:tcW w:w="2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Unadjusted HR (95%CI)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djusted HR (95%CI)*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u w:val="single"/>
              </w:rPr>
              <w:t>&lt;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2.9 (1,424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2 (1.47-2.78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52 (1.08-2.13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50 (1.12-5.5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28 (0.96-5.4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0-3.9 (6,686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55 (1.29-1.8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20 (0.98-1.47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21 (0.68-2.1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7 (0.64-2.1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0-4.9 (21,618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8 (1.04-1.3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.0-5.9 (41,859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0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7 (0.95-1.20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7 (0.93-1.22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25 (0.88-1.79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44 (0.98-2.10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0-6.9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(39,720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63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3 (0.98-1.30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32 (0.92-1.88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1 (1.09-2.37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.0-7.9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(21,626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0 (0.87-1.1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21 (1.02-1.43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2 (1.10-2.37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33 (1.54-3.5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.0-8.9 (7,969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32 (1.10-1.59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81 (1.46-2.23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18 (1.38-3.42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42 (2.09-5.60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u w:val="single"/>
              </w:rPr>
              <w:t>&gt;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9.0 (330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57 (2.08-3.17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04 (2.15-7.60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06 (0.74-1.26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03 (1.44-25.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Hyperuricemia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(&gt; 7 mg/dL) (29,589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0 (0.998-1.22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40 (1.25-1.56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6 (1.34-2.06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93 (1.51-2.47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Women (No. of subjects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No.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f events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Unadjusted HR (95%CI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djusted HR (95%CI)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No.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f events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Unadjusted HR (95%CI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djusted HR (95%CI)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u w:val="single"/>
              </w:rPr>
              <w:t>&lt;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2.9 (9,561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59 (1.25-2.02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53 (1.19-1.97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71(0.87-3.38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84 (0.92-3.68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0-3.9 (48,123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6 (0.91-1.24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4 (0.88-1.23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33 (0.87-2.03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27 (0.81-2.00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30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0-4.9 (81,471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.0-5.9 (48,435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0 (0.94-1.28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4 (0.97-1.35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3 (1.09-2.44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79 (1.17-2.7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0-6.9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(14,627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75 (1.43-2.14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71 (1.37-2.14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69 (1.63-4.4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32 (1.30-4.1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.0-7.9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(3,149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4 (1.41-2.96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23 (1.51-3.30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93 (1.17-7.3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24 (1.26-8.34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u w:val="single"/>
              </w:rPr>
              <w:t>&gt;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8.0 (619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71 (1.98-6.9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45 (1.70-7.01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.56 (2.98-30.7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3 (3.09-34.0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>
        <w:trPr>
          <w:trHeight w:val="328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8" w:hRule="atLeast"/>
        </w:trPr>
        <w:tc>
          <w:tcPr>
            <w:tcW w:w="1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Hyperuricemia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(&gt; 7 mg/dL) (3,329)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14 (1.55-2.97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2 (1.41-2.92)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67 (1.88-7.18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73 (1.85-7.53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</w:tbl>
    <w:p>
      <w:pPr>
        <w:pStyle w:val="Normal"/>
        <w:snapToGrid w:val="false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>*Adjusted for age, body mass index, smoking, alcohol consumption, eGFR, systolic blood pressure, HbA1c (NGSP), triglycerides, HDL-cholesterol, LDL-cholesterol, antidiabetic medication, lipid-lowering medication.</w:t>
      </w:r>
    </w:p>
    <w:p>
      <w:pPr>
        <w:pStyle w:val="Normal"/>
        <w:snapToGrid w:val="false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 xml:space="preserve">eGFR; estimated glomerular filtration rate, HR; hazard ratio, CI; confidence interval.   </w:t>
      </w:r>
    </w:p>
    <w:p>
      <w:pPr>
        <w:pStyle w:val="Normal"/>
        <w:snapToGrid w:val="false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参照"/>
    <w:qFormat/>
    <w:rPr>
      <w:smallCaps/>
      <w:color w:val="5A5A5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0T14:44:00Z</dcterms:created>
  <dc:creator/>
  <dc:description/>
  <cp:keywords/>
  <dc:language>en-US</dc:language>
  <cp:lastModifiedBy/>
  <dcterms:modified xsi:type="dcterms:W3CDTF">2020-01-20T14:4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